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78011A" w14:textId="68CA09D5" w:rsidR="00FF719F" w:rsidRDefault="00E32BE6">
      <w:r>
        <w:t>Supplemental Table 2: Stratified analysis by surgery type</w:t>
      </w:r>
    </w:p>
    <w:tbl>
      <w:tblPr>
        <w:tblW w:w="10280" w:type="dxa"/>
        <w:tblInd w:w="-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5"/>
        <w:gridCol w:w="2165"/>
        <w:gridCol w:w="3060"/>
        <w:gridCol w:w="1980"/>
      </w:tblGrid>
      <w:tr w:rsidR="00E32BE6" w:rsidRPr="00561E5B" w14:paraId="56CC41B6" w14:textId="77777777" w:rsidTr="00E32BE6">
        <w:trPr>
          <w:trHeight w:val="354"/>
        </w:trPr>
        <w:tc>
          <w:tcPr>
            <w:tcW w:w="3075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79083C" w14:textId="1D70886E" w:rsidR="00E32BE6" w:rsidRPr="00561E5B" w:rsidRDefault="00E32BE6" w:rsidP="00285BF0">
            <w:r>
              <w:t>Surgery type</w:t>
            </w:r>
          </w:p>
        </w:tc>
        <w:tc>
          <w:tcPr>
            <w:tcW w:w="2165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3DD152" w14:textId="385CEACA" w:rsidR="00E32BE6" w:rsidRPr="00561E5B" w:rsidRDefault="00E32BE6" w:rsidP="00E32BE6">
            <w:pPr>
              <w:jc w:val="center"/>
            </w:pPr>
            <w:r>
              <w:t>Estimate</w:t>
            </w:r>
          </w:p>
        </w:tc>
        <w:tc>
          <w:tcPr>
            <w:tcW w:w="306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94035D" w14:textId="585D75F5" w:rsidR="00E32BE6" w:rsidRPr="00561E5B" w:rsidRDefault="00E32BE6" w:rsidP="00E32BE6">
            <w:pPr>
              <w:jc w:val="center"/>
            </w:pPr>
            <w:r>
              <w:t>95% Confidence interval</w:t>
            </w:r>
          </w:p>
        </w:tc>
        <w:tc>
          <w:tcPr>
            <w:tcW w:w="198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51F90E" w14:textId="77777777" w:rsidR="00E32BE6" w:rsidRPr="00561E5B" w:rsidRDefault="00E32BE6" w:rsidP="00E32BE6">
            <w:pPr>
              <w:jc w:val="center"/>
            </w:pPr>
            <w:r w:rsidRPr="00561E5B">
              <w:t>p-value</w:t>
            </w:r>
          </w:p>
        </w:tc>
      </w:tr>
      <w:tr w:rsidR="00E32BE6" w:rsidRPr="00561E5B" w14:paraId="4F9C3DD5" w14:textId="77777777" w:rsidTr="00E32BE6">
        <w:trPr>
          <w:trHeight w:val="493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503FD1" w14:textId="77777777" w:rsidR="00E32BE6" w:rsidRPr="00561E5B" w:rsidRDefault="00E32BE6" w:rsidP="00285BF0">
            <w:r w:rsidRPr="00561E5B">
              <w:t xml:space="preserve">     </w:t>
            </w:r>
            <w:r>
              <w:t>Prostat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AD2F6E" w14:textId="1BA93BB9" w:rsidR="00E32BE6" w:rsidRPr="00561E5B" w:rsidRDefault="00E32BE6" w:rsidP="00E32BE6">
            <w:pPr>
              <w:jc w:val="center"/>
            </w:pPr>
            <w:r>
              <w:t>1.8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018E7E" w14:textId="4BDF58F1" w:rsidR="00E32BE6" w:rsidRPr="00561E5B" w:rsidRDefault="00E32BE6" w:rsidP="00E32BE6">
            <w:pPr>
              <w:jc w:val="center"/>
            </w:pPr>
            <w:r>
              <w:t>0.93-3.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C43118" w14:textId="674613C4" w:rsidR="00E32BE6" w:rsidRPr="00561E5B" w:rsidRDefault="00E32BE6" w:rsidP="00E32BE6">
            <w:pPr>
              <w:jc w:val="center"/>
            </w:pPr>
            <w:r>
              <w:t>0.080</w:t>
            </w:r>
          </w:p>
        </w:tc>
      </w:tr>
      <w:tr w:rsidR="00E32BE6" w:rsidRPr="00561E5B" w14:paraId="50B1D902" w14:textId="77777777" w:rsidTr="00E32BE6">
        <w:trPr>
          <w:trHeight w:val="493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FD0599" w14:textId="77777777" w:rsidR="00E32BE6" w:rsidRPr="00561E5B" w:rsidRDefault="00E32BE6" w:rsidP="00285BF0">
            <w:r w:rsidRPr="00561E5B">
              <w:t xml:space="preserve">     Kidney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CC83AC" w14:textId="0AFF77E4" w:rsidR="00E32BE6" w:rsidRPr="00561E5B" w:rsidRDefault="00E32BE6" w:rsidP="00E32BE6">
            <w:pPr>
              <w:jc w:val="center"/>
            </w:pPr>
            <w:r>
              <w:t>1.0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E3FCBB" w14:textId="3ABE206F" w:rsidR="00E32BE6" w:rsidRPr="00561E5B" w:rsidRDefault="00E32BE6" w:rsidP="00E32BE6">
            <w:pPr>
              <w:jc w:val="center"/>
            </w:pPr>
            <w:r>
              <w:t>0.99-1.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6361F6" w14:textId="10F2A469" w:rsidR="00E32BE6" w:rsidRPr="00561E5B" w:rsidRDefault="00E32BE6" w:rsidP="00E32BE6">
            <w:pPr>
              <w:jc w:val="center"/>
            </w:pPr>
            <w:r>
              <w:t>0.091</w:t>
            </w:r>
          </w:p>
        </w:tc>
      </w:tr>
      <w:tr w:rsidR="00E32BE6" w:rsidRPr="00561E5B" w14:paraId="0979F6E8" w14:textId="77777777" w:rsidTr="00E32BE6">
        <w:trPr>
          <w:trHeight w:val="493"/>
        </w:trPr>
        <w:tc>
          <w:tcPr>
            <w:tcW w:w="30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DEF5DF" w14:textId="77777777" w:rsidR="00E32BE6" w:rsidRPr="00561E5B" w:rsidRDefault="00E32BE6" w:rsidP="00285BF0">
            <w:r w:rsidRPr="00561E5B">
              <w:t xml:space="preserve">     </w:t>
            </w:r>
            <w:r>
              <w:t>Bladder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8B452C" w14:textId="65C33B4F" w:rsidR="00E32BE6" w:rsidRPr="00561E5B" w:rsidRDefault="00E32BE6" w:rsidP="00E32BE6">
            <w:pPr>
              <w:jc w:val="center"/>
            </w:pPr>
            <w:r>
              <w:t>1.1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E9AF09" w14:textId="0BA2A43F" w:rsidR="00E32BE6" w:rsidRPr="00561E5B" w:rsidRDefault="00E32BE6" w:rsidP="00E32BE6">
            <w:pPr>
              <w:jc w:val="center"/>
            </w:pPr>
            <w:r>
              <w:t>0.97-1.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EC9E19" w14:textId="4515BC72" w:rsidR="00E32BE6" w:rsidRPr="00561E5B" w:rsidRDefault="00E32BE6" w:rsidP="00E32BE6">
            <w:pPr>
              <w:jc w:val="center"/>
            </w:pPr>
            <w:r>
              <w:t>0.128</w:t>
            </w:r>
          </w:p>
        </w:tc>
      </w:tr>
    </w:tbl>
    <w:p w14:paraId="16B976FD" w14:textId="77777777" w:rsidR="00FF719F" w:rsidRDefault="00FF719F"/>
    <w:sectPr w:rsidR="00FF71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19F"/>
    <w:rsid w:val="006E4D46"/>
    <w:rsid w:val="00B22DC5"/>
    <w:rsid w:val="00B24783"/>
    <w:rsid w:val="00CA189F"/>
    <w:rsid w:val="00E32BE6"/>
    <w:rsid w:val="00E51741"/>
    <w:rsid w:val="00FF7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3A33FB"/>
  <w15:chartTrackingRefBased/>
  <w15:docId w15:val="{CAA9D72B-8C31-F247-BC4A-937881548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71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71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71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71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71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71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71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71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71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1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71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71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71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71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71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71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71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71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71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71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1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71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71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1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71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71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71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71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71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l, Christopher P.,MD</dc:creator>
  <cp:keywords/>
  <dc:description/>
  <cp:lastModifiedBy>Dall, Christopher P.,MD</cp:lastModifiedBy>
  <cp:revision>1</cp:revision>
  <dcterms:created xsi:type="dcterms:W3CDTF">2024-10-15T17:27:00Z</dcterms:created>
  <dcterms:modified xsi:type="dcterms:W3CDTF">2024-10-20T16:55:00Z</dcterms:modified>
</cp:coreProperties>
</file>